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4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Up- or Down-regulated Genes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in Energy Metabolism (COG C) for </w:t>
      </w:r>
      <w:r>
        <w:rPr>
          <w:rStyle w:val="Applestylespan"/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>Thermoanaerobacter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sp. X514 under Xylose or Glucose-Xylose. Bold 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fonts 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indicated </w:t>
      </w:r>
      <w:r>
        <w:rPr>
          <w:rFonts w:cs="Times New Roman" w:ascii="Times New Roman" w:hAnsi="Times New Roman"/>
          <w:b/>
          <w:bCs/>
          <w:sz w:val="24"/>
          <w:szCs w:val="24"/>
        </w:rPr>
        <w:t>|Z score|≥ 2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>Glu: glucose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>,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Xyl: xylose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</w:p>
    <w:tbl>
      <w:tblPr>
        <w:tblW w:w="5050" w:type="pct"/>
        <w:jc w:val="left"/>
        <w:tblInd w:w="-233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563"/>
        <w:gridCol w:w="4607"/>
        <w:gridCol w:w="1244"/>
        <w:gridCol w:w="1109"/>
        <w:gridCol w:w="1105"/>
        <w:gridCol w:w="1246"/>
        <w:gridCol w:w="1110"/>
        <w:gridCol w:w="1105"/>
      </w:tblGrid>
      <w:tr>
        <w:trPr>
          <w:trHeight w:val="300" w:hRule="atLeast"/>
        </w:trPr>
        <w:tc>
          <w:tcPr>
            <w:tcW w:w="1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46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notation</w:t>
            </w:r>
          </w:p>
        </w:tc>
        <w:tc>
          <w:tcPr>
            <w:tcW w:w="23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Xyl vs Glu</w:t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lu+Xyl vs Glu</w:t>
            </w:r>
          </w:p>
        </w:tc>
        <w:tc>
          <w:tcPr>
            <w:tcW w:w="2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lu + Xyl vs Xyl</w:t>
            </w:r>
          </w:p>
        </w:tc>
      </w:tr>
      <w:tr>
        <w:trPr>
          <w:trHeight w:val="300" w:hRule="atLeast"/>
        </w:trPr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6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Z scor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Z scor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Z score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415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-homoaconitate synthas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7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3.4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9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5.8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04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416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onitate hydratas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8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3.6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7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5.3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2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935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on-containing alcohol dehydrogenas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0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936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etate kinas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00</w:t>
            </w:r>
          </w:p>
        </w:tc>
      </w:tr>
      <w:tr>
        <w:trPr>
          <w:trHeight w:val="36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939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crocompartments protein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03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942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dehyde dehydrogenas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53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944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hanolamine utilization protein EutN/carboxysome structural protein Ccml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30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981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D(P)H-dependent glycerol-3-phosphate dehydrogenas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5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404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dical SAM domain-containing protein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7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405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erophosphodiester phosphodiesteras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83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017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-isopropylmalate dehydrogenas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3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4.5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3.0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303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ylphosphatas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8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7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145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on-containing alcohol dehydrogenas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9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7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146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ES"/>
              </w:rPr>
              <w:t>NADH:flavin oxidoreductase/NADH oxidas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8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1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3.9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47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378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ES"/>
              </w:rPr>
              <w:t>NADH:flavin oxidoreductase/NADH oxidas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8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20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02:20:00Z</dcterms:created>
  <dc:creator>linlu</dc:creator>
  <dc:description/>
  <dc:language>en-US</dc:language>
  <cp:lastModifiedBy>linlu</cp:lastModifiedBy>
  <dcterms:modified xsi:type="dcterms:W3CDTF">2011-06-03T02:21:00Z</dcterms:modified>
  <cp:revision>1</cp:revision>
  <dc:subject/>
  <dc:title/>
</cp:coreProperties>
</file>